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329B" w:rsidRPr="00B95CC9" w:rsidRDefault="0097329B" w:rsidP="0097329B">
      <w:pPr>
        <w:rPr>
          <w:b/>
          <w:bCs/>
          <w:color w:val="000000" w:themeColor="text1"/>
          <w:kern w:val="24"/>
          <w:lang w:val="en-US"/>
        </w:rPr>
      </w:pPr>
      <w:bookmarkStart w:id="0" w:name="_GoBack"/>
      <w:bookmarkEnd w:id="0"/>
      <w:r w:rsidRPr="00B95CC9">
        <w:rPr>
          <w:b/>
          <w:bCs/>
          <w:color w:val="000000" w:themeColor="text1"/>
          <w:kern w:val="24"/>
          <w:lang w:val="en-US"/>
        </w:rPr>
        <w:t>Supplemental Table1. Panels, cells markers and fluorochrome labeling</w:t>
      </w:r>
    </w:p>
    <w:p w:rsidR="0097329B" w:rsidRPr="00B95CC9" w:rsidRDefault="0097329B" w:rsidP="0097329B">
      <w:pPr>
        <w:tabs>
          <w:tab w:val="left" w:pos="5760"/>
        </w:tabs>
        <w:ind w:firstLine="708"/>
        <w:rPr>
          <w:color w:val="000000" w:themeColor="text1"/>
          <w:lang w:val="en-US"/>
        </w:rPr>
      </w:pPr>
    </w:p>
    <w:tbl>
      <w:tblPr>
        <w:tblW w:w="15020" w:type="dxa"/>
        <w:tblInd w:w="-52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40"/>
        <w:gridCol w:w="1820"/>
        <w:gridCol w:w="1560"/>
        <w:gridCol w:w="2440"/>
        <w:gridCol w:w="1620"/>
        <w:gridCol w:w="1820"/>
        <w:gridCol w:w="1560"/>
        <w:gridCol w:w="2260"/>
      </w:tblGrid>
      <w:tr w:rsidR="0097329B" w:rsidRPr="00B95CC9" w:rsidTr="00024FE2">
        <w:tc>
          <w:tcPr>
            <w:tcW w:w="776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Panel 1</w:t>
            </w:r>
          </w:p>
        </w:tc>
        <w:tc>
          <w:tcPr>
            <w:tcW w:w="726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Panel 2</w:t>
            </w:r>
          </w:p>
        </w:tc>
      </w:tr>
      <w:tr w:rsidR="0097329B" w:rsidRPr="00B95CC9" w:rsidTr="00024FE2"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Target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Fluorochrome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Clones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Isotypes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Target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Fluorochrome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Clones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b/>
                <w:bCs/>
                <w:color w:val="000000" w:themeColor="text1"/>
                <w:kern w:val="24"/>
                <w:lang w:val="en-US"/>
              </w:rPr>
              <w:t>Isotypes</w:t>
            </w:r>
          </w:p>
        </w:tc>
      </w:tr>
      <w:tr w:rsidR="0097329B" w:rsidRPr="00B95CC9" w:rsidTr="00024FE2"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3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BV51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HIT3a</w:t>
            </w:r>
          </w:p>
        </w:tc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2a, κ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3</w:t>
            </w:r>
          </w:p>
        </w:tc>
        <w:tc>
          <w:tcPr>
            <w:tcW w:w="1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BV51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HIT3a</w:t>
            </w:r>
          </w:p>
        </w:tc>
        <w:tc>
          <w:tcPr>
            <w:tcW w:w="2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2a, κ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APC-R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RPA-T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1, κ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APC-R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RPA-T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1, κ</w:t>
            </w:r>
          </w:p>
        </w:tc>
      </w:tr>
      <w:tr w:rsidR="0097329B" w:rsidRPr="0097329B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BV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M-A25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  <w:lang w:val="en-US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BALB/c IgG1, κ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2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BV4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M-A25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  <w:lang w:val="en-US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BALB/c IgG1, κ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1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PE-Cy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HIL-7R-M2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1, κ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12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PE-Cy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HIL-7R-M2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1, κ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3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PerCP-Cy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TU6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2b, κ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49d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9F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 xml:space="preserve">Mouse IgG1, κ 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3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BV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WM5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1, κ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FV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R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-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45RA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P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HI1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IgG2b, κ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Integrinß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BV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FIB5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DF IgG2a, κ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CTLA4 (CD15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A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BNI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  <w:lang w:val="en-US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BALB/c IgG2a, κ 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PD1 (CD27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AP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 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FOXP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Alexa 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259D/C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BALB/c IgG1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FOXP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Alexa 4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259D/C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proofErr w:type="spellStart"/>
            <w:r w:rsidRPr="00B95CC9">
              <w:rPr>
                <w:color w:val="000000" w:themeColor="text1"/>
                <w:kern w:val="24"/>
                <w:lang w:val="en-US"/>
              </w:rPr>
              <w:t>Ms</w:t>
            </w:r>
            <w:proofErr w:type="spellEnd"/>
            <w:r w:rsidRPr="00B95CC9">
              <w:rPr>
                <w:color w:val="000000" w:themeColor="text1"/>
                <w:kern w:val="24"/>
                <w:lang w:val="en-US"/>
              </w:rPr>
              <w:t xml:space="preserve"> BALB/c IgG1</w:t>
            </w:r>
          </w:p>
        </w:tc>
      </w:tr>
      <w:tr w:rsidR="0097329B" w:rsidRPr="00B95CC9" w:rsidTr="00024FE2"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FV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Re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-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7329B" w:rsidRPr="00B95CC9" w:rsidRDefault="0097329B" w:rsidP="00024FE2">
            <w:pPr>
              <w:jc w:val="both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B95CC9">
              <w:rPr>
                <w:color w:val="000000" w:themeColor="text1"/>
                <w:kern w:val="24"/>
                <w:lang w:val="en-US"/>
              </w:rPr>
              <w:t> </w:t>
            </w:r>
          </w:p>
        </w:tc>
      </w:tr>
    </w:tbl>
    <w:p w:rsidR="0097329B" w:rsidRPr="00B95CC9" w:rsidRDefault="0097329B" w:rsidP="0097329B">
      <w:pPr>
        <w:tabs>
          <w:tab w:val="left" w:pos="5760"/>
        </w:tabs>
        <w:ind w:firstLine="708"/>
        <w:rPr>
          <w:color w:val="000000" w:themeColor="text1"/>
        </w:rPr>
      </w:pPr>
      <w:r w:rsidRPr="00B95CC9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DB9C711" wp14:editId="7B1686FA">
                <wp:simplePos x="0" y="0"/>
                <wp:positionH relativeFrom="column">
                  <wp:posOffset>-466523</wp:posOffset>
                </wp:positionH>
                <wp:positionV relativeFrom="paragraph">
                  <wp:posOffset>211240</wp:posOffset>
                </wp:positionV>
                <wp:extent cx="9731396" cy="1015663"/>
                <wp:effectExtent l="0" t="0" r="0" b="0"/>
                <wp:wrapNone/>
                <wp:docPr id="1" name="ZoneTexte 6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1396" cy="101566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329B" w:rsidRPr="009A69AC" w:rsidRDefault="0097329B" w:rsidP="0097329B">
                            <w:pPr>
                              <w:jc w:val="both"/>
                              <w:rPr>
                                <w:color w:val="000000" w:themeColor="text1"/>
                                <w:kern w:val="24"/>
                                <w:lang w:val="uz-Cyrl-UZ"/>
                              </w:rPr>
                            </w:pPr>
                            <w:r w:rsidRPr="009A69AC">
                              <w:rPr>
                                <w:color w:val="000000" w:themeColor="text1"/>
                                <w:kern w:val="24"/>
                                <w:lang w:val="uz-Cyrl-UZ"/>
                              </w:rPr>
                              <w:t xml:space="preserve">List of flurochrome-conjugated antibodies used to analyze Treg phenotype. Abbreviation:  BV510, Brilliant Violet 510; APC-R700, allophycocyanin tandem 700; BV421, Brilliant Violet 421; PE-Cy7, phycoerythrin- cyanin 7 ; PerCP-Cy5.5, peridinin-chlorophyll-protein-cyanin5.5; BV605, Brilliant Violet 605; PE, phycoerythrin; APC, allophycocyanin; AF-488, Alexa Fluor® 488; </w:t>
                            </w:r>
                            <w:r w:rsidRPr="009A69AC">
                              <w:rPr>
                                <w:color w:val="000000"/>
                                <w:kern w:val="24"/>
                                <w:lang w:val="uz-Cyrl-UZ"/>
                              </w:rPr>
                              <w:t xml:space="preserve">FVS, Fixable Viability Stain. </w:t>
                            </w:r>
                            <w:r w:rsidRPr="009A69AC">
                              <w:rPr>
                                <w:color w:val="000000" w:themeColor="text1"/>
                                <w:kern w:val="24"/>
                                <w:lang w:val="uz-Cyrl-UZ"/>
                              </w:rPr>
                              <w:t>BD Biosciences</w:t>
                            </w:r>
                            <w:r w:rsidRPr="009A69A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, USA </w:t>
                            </w:r>
                            <w:r w:rsidRPr="009A69AC">
                              <w:rPr>
                                <w:color w:val="000000" w:themeColor="text1"/>
                                <w:kern w:val="24"/>
                                <w:lang w:val="uz-Cyrl-UZ"/>
                              </w:rPr>
                              <w:t>Company</w:t>
                            </w:r>
                            <w:r w:rsidRPr="009A69AC">
                              <w:rPr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for all antibodies</w:t>
                            </w:r>
                            <w:r w:rsidRPr="009A69AC">
                              <w:rPr>
                                <w:color w:val="000000"/>
                                <w:kern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DB9C711" id="_x0000_t202" coordsize="21600,21600" o:spt="202" path="m,l,21600r21600,l21600,xe">
                <v:stroke joinstyle="miter"/>
                <v:path gradientshapeok="t" o:connecttype="rect"/>
              </v:shapetype>
              <v:shape id="ZoneTexte 6" o:spid="_x0000_s1026" type="#_x0000_t202" style="position:absolute;left:0;text-align:left;margin-left:-36.75pt;margin-top:16.65pt;width:766.25pt;height:79.9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" filled="f" stroked="f">
                <v:textbox style="mso-fit-shape-to-text:t">
                  <w:txbxContent>
                    <w:p w:rsidR="0097329B" w:rsidRPr="009A69AC" w:rsidRDefault="0097329B" w:rsidP="0097329B">
                      <w:pPr>
                        <w:jc w:val="both"/>
                        <w:rPr>
                          <w:color w:val="000000" w:themeColor="text1"/>
                          <w:kern w:val="24"/>
                          <w:lang w:val="uz-Cyrl-UZ"/>
                        </w:rPr>
                      </w:pPr>
                      <w:r w:rsidRPr="009A69AC">
                        <w:rPr>
                          <w:color w:val="000000" w:themeColor="text1"/>
                          <w:kern w:val="24"/>
                          <w:lang w:val="uz-Cyrl-UZ"/>
                        </w:rPr>
                        <w:t xml:space="preserve">List of flurochrome-conjugated antibodies used to analyze Treg phenotype. Abbreviation:  BV510, Brilliant Violet 510; APC-R700, allophycocyanin tandem 700; BV421, Brilliant Violet 421; PE-Cy7, phycoerythrin- cyanin 7 ; PerCP-Cy5.5, peridinin-chlorophyll-protein-cyanin5.5; BV605, Brilliant Violet 605; PE, phycoerythrin; APC, allophycocyanin; AF-488, Alexa Fluor® 488; </w:t>
                      </w:r>
                      <w:r w:rsidRPr="009A69AC">
                        <w:rPr>
                          <w:color w:val="000000"/>
                          <w:kern w:val="24"/>
                          <w:lang w:val="uz-Cyrl-UZ"/>
                        </w:rPr>
                        <w:t xml:space="preserve">FVS, Fixable Viability Stain. </w:t>
                      </w:r>
                      <w:r w:rsidRPr="009A69AC">
                        <w:rPr>
                          <w:color w:val="000000" w:themeColor="text1"/>
                          <w:kern w:val="24"/>
                          <w:lang w:val="uz-Cyrl-UZ"/>
                        </w:rPr>
                        <w:t>BD Biosciences</w:t>
                      </w:r>
                      <w:r w:rsidRPr="009A69A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, USA </w:t>
                      </w:r>
                      <w:r w:rsidRPr="009A69AC">
                        <w:rPr>
                          <w:color w:val="000000" w:themeColor="text1"/>
                          <w:kern w:val="24"/>
                          <w:lang w:val="uz-Cyrl-UZ"/>
                        </w:rPr>
                        <w:t>Company</w:t>
                      </w:r>
                      <w:r w:rsidRPr="009A69AC">
                        <w:rPr>
                          <w:color w:val="000000" w:themeColor="text1"/>
                          <w:kern w:val="24"/>
                          <w:lang w:val="en-US"/>
                        </w:rPr>
                        <w:t xml:space="preserve"> for all antibodies</w:t>
                      </w:r>
                      <w:r w:rsidRPr="009A69AC">
                        <w:rPr>
                          <w:color w:val="000000"/>
                          <w:kern w:val="24"/>
                          <w:lang w:val="en-US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:rsidR="0097329B" w:rsidRPr="00B95CC9" w:rsidRDefault="0097329B" w:rsidP="0097329B">
      <w:pPr>
        <w:rPr>
          <w:color w:val="000000" w:themeColor="text1"/>
        </w:rPr>
      </w:pPr>
    </w:p>
    <w:p w:rsidR="0097329B" w:rsidRPr="00B95CC9" w:rsidRDefault="0097329B" w:rsidP="0097329B">
      <w:pPr>
        <w:rPr>
          <w:color w:val="000000" w:themeColor="text1"/>
        </w:rPr>
      </w:pPr>
    </w:p>
    <w:p w:rsidR="0097329B" w:rsidRPr="00B95CC9" w:rsidRDefault="0097329B" w:rsidP="0097329B">
      <w:pPr>
        <w:rPr>
          <w:color w:val="000000" w:themeColor="text1"/>
        </w:rPr>
      </w:pPr>
    </w:p>
    <w:p w:rsidR="0097329B" w:rsidRPr="00B95CC9" w:rsidRDefault="0097329B" w:rsidP="0097329B">
      <w:pPr>
        <w:rPr>
          <w:color w:val="000000" w:themeColor="text1"/>
        </w:rPr>
      </w:pPr>
    </w:p>
    <w:p w:rsidR="00B915D3" w:rsidRDefault="00B915D3" w:rsidP="0097329B"/>
    <w:sectPr w:rsidR="00B915D3" w:rsidSect="0097329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29B"/>
    <w:rsid w:val="0097329B"/>
    <w:rsid w:val="00B915D3"/>
    <w:rsid w:val="00C16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E1B3B5"/>
  <w15:chartTrackingRefBased/>
  <w15:docId w15:val="{13595A01-55D8-2042-A177-25E81950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329B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7329B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49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Fievet</dc:creator>
  <cp:keywords/>
  <dc:description/>
  <cp:lastModifiedBy>Nadine Fievet</cp:lastModifiedBy>
  <cp:revision>1</cp:revision>
  <dcterms:created xsi:type="dcterms:W3CDTF">2024-06-26T21:50:00Z</dcterms:created>
  <dcterms:modified xsi:type="dcterms:W3CDTF">2024-06-26T21:51:00Z</dcterms:modified>
</cp:coreProperties>
</file>